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3ED40" w14:textId="77777777" w:rsidR="008D57CB" w:rsidRDefault="008D57CB" w:rsidP="008D57CB">
      <w:pPr>
        <w:rPr>
          <w:b/>
        </w:rPr>
      </w:pPr>
    </w:p>
    <w:p w14:paraId="3DF1B03A" w14:textId="77777777" w:rsidR="008D57CB" w:rsidRDefault="008D57CB" w:rsidP="008D57CB">
      <w:pPr>
        <w:rPr>
          <w:b/>
        </w:rPr>
      </w:pPr>
      <w:r w:rsidRPr="00B9134B">
        <w:rPr>
          <w:b/>
        </w:rPr>
        <w:t>Supplementary table</w:t>
      </w:r>
      <w:r>
        <w:rPr>
          <w:b/>
        </w:rPr>
        <w:t>s S1a and S1b:</w:t>
      </w:r>
      <w:r w:rsidRPr="00B9134B">
        <w:rPr>
          <w:b/>
        </w:rPr>
        <w:t xml:space="preserve"> Ludwig and Mayo as prognostic</w:t>
      </w:r>
      <w:r>
        <w:rPr>
          <w:b/>
        </w:rPr>
        <w:t xml:space="preserve"> indicators</w:t>
      </w:r>
    </w:p>
    <w:p w14:paraId="7C028432" w14:textId="77777777" w:rsidR="008D57CB" w:rsidRDefault="008D57CB" w:rsidP="008D57CB"/>
    <w:p w14:paraId="07967E49" w14:textId="77777777" w:rsidR="008D57CB" w:rsidRPr="00EE0CB3" w:rsidRDefault="008D57CB" w:rsidP="008D57CB">
      <w:r w:rsidRPr="00EE0CB3">
        <w:t>Univariate Cox models stratified by Child score</w:t>
      </w:r>
    </w:p>
    <w:tbl>
      <w:tblPr>
        <w:tblW w:w="8016" w:type="dxa"/>
        <w:tblLook w:val="04A0" w:firstRow="1" w:lastRow="0" w:firstColumn="1" w:lastColumn="0" w:noHBand="0" w:noVBand="1"/>
      </w:tblPr>
      <w:tblGrid>
        <w:gridCol w:w="2552"/>
        <w:gridCol w:w="1592"/>
        <w:gridCol w:w="1952"/>
        <w:gridCol w:w="960"/>
        <w:gridCol w:w="960"/>
      </w:tblGrid>
      <w:tr w:rsidR="008D57CB" w:rsidRPr="003271B3" w14:paraId="7E4A1AE3" w14:textId="77777777" w:rsidTr="00C747AD">
        <w:trPr>
          <w:trHeight w:val="30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5D69" w14:textId="77777777" w:rsidR="008D57CB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</w:t>
            </w:r>
            <w:r w:rsidRPr="00E9183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)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E9183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yo scor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: </w:t>
            </w:r>
            <w:r w:rsidRPr="00E9183A">
              <w:rPr>
                <w:rFonts w:ascii="Calibri" w:eastAsia="Times New Roman" w:hAnsi="Calibri" w:cs="Calibri"/>
                <w:color w:val="000000"/>
                <w:lang w:eastAsia="en-GB"/>
              </w:rPr>
              <w:t>Hazard ratios per point</w:t>
            </w:r>
          </w:p>
          <w:p w14:paraId="0547430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8B7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E38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D57CB" w:rsidRPr="003271B3" w14:paraId="617E72D6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71CB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</w:t>
            </w: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tcom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85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yo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D51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7B6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89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ssing</w:t>
            </w:r>
          </w:p>
        </w:tc>
      </w:tr>
      <w:tr w:rsidR="008D57CB" w:rsidRPr="003271B3" w14:paraId="4188ED18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5E46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l death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77CD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BB2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3.45 (2.25 to 5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A70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B72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D57CB" w:rsidRPr="003271B3" w14:paraId="64B5896E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85B7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epatic death/transplan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8B5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FA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3.21 (2.06 to 4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D95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8D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D57CB" w:rsidRPr="003271B3" w14:paraId="13A8BF1F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20F2" w14:textId="77777777" w:rsidR="008D57CB" w:rsidRDefault="008D57CB" w:rsidP="00C747A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T-associated death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B18B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DBD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3.37 (1.42 to 7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9A3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A752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D57CB" w:rsidRPr="003271B3" w14:paraId="5F0FA612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2EE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compens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6EC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2C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2.42 (1.38 to 4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1C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626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D57CB" w:rsidRPr="003271B3" w14:paraId="4442BB7B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C66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aric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296B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CB2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2.88 (1.89 to 4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CD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BFB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8D57CB" w:rsidRPr="003271B3" w14:paraId="1F46274C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742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Variceal </w:t>
            </w:r>
            <w:r>
              <w:rPr>
                <w:rFonts w:ascii="Calibri" w:hAnsi="Calibri" w:cs="Calibri"/>
                <w:color w:val="000000"/>
              </w:rPr>
              <w:t>ble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631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per poi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F02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2.54 (1.21 to 5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CBE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187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14:paraId="615E6167" w14:textId="77777777" w:rsidR="008D57CB" w:rsidRDefault="008D57CB" w:rsidP="008D57CB">
      <w:pPr>
        <w:tabs>
          <w:tab w:val="left" w:pos="1485"/>
        </w:tabs>
      </w:pPr>
    </w:p>
    <w:p w14:paraId="7CCBA19A" w14:textId="77777777" w:rsidR="008D57CB" w:rsidRDefault="008D57CB" w:rsidP="008D57CB">
      <w:r>
        <w:br w:type="page"/>
      </w:r>
    </w:p>
    <w:tbl>
      <w:tblPr>
        <w:tblW w:w="7673" w:type="dxa"/>
        <w:tblLook w:val="04A0" w:firstRow="1" w:lastRow="0" w:firstColumn="1" w:lastColumn="0" w:noHBand="0" w:noVBand="1"/>
      </w:tblPr>
      <w:tblGrid>
        <w:gridCol w:w="2552"/>
        <w:gridCol w:w="960"/>
        <w:gridCol w:w="2300"/>
        <w:gridCol w:w="960"/>
        <w:gridCol w:w="901"/>
      </w:tblGrid>
      <w:tr w:rsidR="008D57CB" w:rsidRPr="00B97351" w14:paraId="1C556D2A" w14:textId="77777777" w:rsidTr="00C747AD">
        <w:trPr>
          <w:trHeight w:val="300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9472" w14:textId="77777777" w:rsidR="008D57CB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 xml:space="preserve">1b) Ludwig Stage: </w:t>
            </w:r>
            <w:r w:rsidRPr="00E9183A">
              <w:rPr>
                <w:rFonts w:ascii="Calibri" w:eastAsia="Times New Roman" w:hAnsi="Calibri" w:cs="Calibri"/>
                <w:color w:val="000000"/>
                <w:lang w:eastAsia="en-GB"/>
              </w:rPr>
              <w:t>Hazard ratios relative to stage 2</w:t>
            </w:r>
          </w:p>
          <w:p w14:paraId="4362AADC" w14:textId="77777777" w:rsidR="008D57CB" w:rsidRPr="00B97351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A4C5" w14:textId="77777777" w:rsidR="008D57CB" w:rsidRPr="00B97351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F427" w14:textId="77777777" w:rsidR="008D57CB" w:rsidRPr="00B97351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8D57CB" w:rsidRPr="00B97351" w14:paraId="1D1FFE2C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471" w14:textId="77777777" w:rsidR="008D57CB" w:rsidRPr="00B97351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</w:t>
            </w:r>
            <w:r w:rsidRPr="003271B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t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5EA8" w14:textId="77777777" w:rsidR="008D57CB" w:rsidRPr="00B97351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ag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84C" w14:textId="77777777" w:rsidR="008D57CB" w:rsidRPr="00B97351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9735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95B" w14:textId="77777777" w:rsidR="008D57CB" w:rsidRPr="00B97351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9735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EF3" w14:textId="77777777" w:rsidR="008D57CB" w:rsidRPr="00B97351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9735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ssing</w:t>
            </w:r>
          </w:p>
        </w:tc>
      </w:tr>
      <w:tr w:rsidR="008D57CB" w:rsidRPr="003271B3" w14:paraId="24CA9F8D" w14:textId="77777777" w:rsidTr="00C747AD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692CE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l deaths</w:t>
            </w:r>
          </w:p>
          <w:p w14:paraId="4D1AEB36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528F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E68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 (0.16 to 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AEA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FB9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7F2715FE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7AEB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F800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CBD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385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731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481D37E6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3B83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1B6D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11B2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1 (1.05 to 4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9F1F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50B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0A87377E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64DF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EDA6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C8E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9 (1.13 to 5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35D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FAF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0A53D0B3" w14:textId="77777777" w:rsidTr="00C747AD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89B1E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epatic death/trans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862B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094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7 (0.5 to 7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88A3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B69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3C5A57B2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BE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1B3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D4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2B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2795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256675D7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5F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773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4FF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8 (1.7 to 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BE5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13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3C622D07" w14:textId="77777777" w:rsidTr="00C747AD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60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5D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1B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8 (2.39 to 22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78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0A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703B298D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378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HT-associated d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91D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3C4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233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25F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79438833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089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B18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104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999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CE6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7C022D0A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FD5F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EE45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8ED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7 (1.05 to 63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2D7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1A2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07D12E4B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DCA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F4F8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1A32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69 (0.71 to 62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55C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618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4B537E18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BA33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compens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741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4D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 (0.48 to 15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39A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A9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65B4B760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AF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7CF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942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04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F93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6403C07C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C8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9A7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EE0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6 (1.23 to 24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DB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E4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0C338CC9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4F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1A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55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4 (1.93 to 42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BE55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9C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4E8D7439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04B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ar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0CB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EF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4 (0.03 to 3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610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EE1B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1252511A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96A2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9C38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E23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C74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65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25C137C7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AD3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C5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D6B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52 (2.03 to 27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1A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5B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5E59C372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8CE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24A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1AD8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9 (3.25 to 5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3C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875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48420F0F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D3F7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Variceal </w:t>
            </w:r>
            <w:r>
              <w:rPr>
                <w:rFonts w:ascii="Calibri" w:hAnsi="Calibri" w:cs="Calibri"/>
                <w:color w:val="000000"/>
              </w:rPr>
              <w:t>bl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59E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4E7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37F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454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1B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D57CB" w:rsidRPr="003271B3" w14:paraId="099C61B7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0EF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C89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A33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359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5FD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55B929B7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50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6B5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66E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3 (1.43 to 8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A49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191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57CB" w:rsidRPr="003271B3" w14:paraId="7DE37006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CDA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C34" w14:textId="77777777" w:rsidR="008D57CB" w:rsidRPr="003271B3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4A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6 (0.86 to 75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3A6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6FC" w14:textId="77777777" w:rsidR="008D57CB" w:rsidRPr="003271B3" w:rsidRDefault="008D57CB" w:rsidP="00C747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94D8766" w14:textId="77777777" w:rsidR="008D57CB" w:rsidRDefault="008D57CB" w:rsidP="008D57CB">
      <w:pPr>
        <w:tabs>
          <w:tab w:val="left" w:pos="1485"/>
        </w:tabs>
      </w:pPr>
    </w:p>
    <w:p w14:paraId="4E501937" w14:textId="77777777" w:rsidR="008D57CB" w:rsidRDefault="008D57CB" w:rsidP="008D57CB">
      <w:pPr>
        <w:tabs>
          <w:tab w:val="left" w:pos="1485"/>
        </w:tabs>
      </w:pPr>
      <w:r w:rsidRPr="00DE740D">
        <w:rPr>
          <w:vertAlign w:val="superscript"/>
        </w:rPr>
        <w:t xml:space="preserve">* </w:t>
      </w:r>
      <w:r>
        <w:t>Note that we use stage 2 as a reference level as some outcomes have no events for stage 1 patients.</w:t>
      </w:r>
    </w:p>
    <w:p w14:paraId="71E41F8E" w14:textId="77777777" w:rsidR="008D57CB" w:rsidRDefault="008D57CB" w:rsidP="008D57CB">
      <w:r>
        <w:br w:type="page"/>
      </w:r>
    </w:p>
    <w:p w14:paraId="579B7CDA" w14:textId="77777777" w:rsidR="008D57CB" w:rsidRDefault="008D57CB" w:rsidP="008D57CB">
      <w:pPr>
        <w:rPr>
          <w:b/>
        </w:rPr>
      </w:pPr>
    </w:p>
    <w:p w14:paraId="03119130" w14:textId="77777777" w:rsidR="008D57CB" w:rsidRDefault="008D57CB" w:rsidP="008D57CB">
      <w:pPr>
        <w:rPr>
          <w:b/>
        </w:rPr>
      </w:pPr>
      <w:r w:rsidRPr="00E85D1B">
        <w:rPr>
          <w:b/>
        </w:rPr>
        <w:t xml:space="preserve">Supplementary Table </w:t>
      </w:r>
      <w:r>
        <w:rPr>
          <w:b/>
        </w:rPr>
        <w:t>S</w:t>
      </w:r>
      <w:r w:rsidRPr="00E85D1B">
        <w:rPr>
          <w:b/>
        </w:rPr>
        <w:t>2</w:t>
      </w:r>
      <w:r>
        <w:rPr>
          <w:bCs/>
        </w:rPr>
        <w:t>: HVPG</w:t>
      </w:r>
      <w:r w:rsidRPr="00AF5B09">
        <w:rPr>
          <w:bCs/>
        </w:rPr>
        <w:t xml:space="preserve"> </w:t>
      </w:r>
      <w:r>
        <w:t>as a prognostic factor. Sensitivity analysis excluding those patients who were decompensated at baseline.</w:t>
      </w:r>
    </w:p>
    <w:p w14:paraId="53FB97AF" w14:textId="77777777" w:rsidR="008D57CB" w:rsidRDefault="008D57CB" w:rsidP="008D57CB">
      <w:pPr>
        <w:rPr>
          <w:b/>
          <w:sz w:val="20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2552"/>
        <w:gridCol w:w="1797"/>
        <w:gridCol w:w="772"/>
        <w:gridCol w:w="1740"/>
        <w:gridCol w:w="672"/>
        <w:gridCol w:w="1823"/>
        <w:gridCol w:w="709"/>
      </w:tblGrid>
      <w:tr w:rsidR="008D57CB" w:rsidRPr="00CB2B05" w14:paraId="1D029A93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E5B9" w14:textId="77777777" w:rsidR="008D57CB" w:rsidRPr="00CB2B05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D030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Unadjusted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7D28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Adjusted for Mayo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387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Adjusted for Mayo and Ludwig</w:t>
            </w:r>
          </w:p>
        </w:tc>
      </w:tr>
      <w:tr w:rsidR="008D57CB" w:rsidRPr="00CB2B05" w14:paraId="10B79B7E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CA7A" w14:textId="77777777" w:rsidR="008D57CB" w:rsidRPr="00CB2B05" w:rsidRDefault="008D57CB" w:rsidP="00C747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Outcom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25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H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959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417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0CB3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H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82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959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H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73C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</w:t>
            </w:r>
          </w:p>
        </w:tc>
      </w:tr>
      <w:tr w:rsidR="008D57CB" w:rsidRPr="00CB2B05" w14:paraId="46FD3402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811" w14:textId="77777777" w:rsidR="008D57CB" w:rsidRPr="00CB2B05" w:rsidRDefault="008D57CB" w:rsidP="00C747A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EE0CB3">
              <w:rPr>
                <w:rFonts w:ascii="Calibri" w:hAnsi="Calibri" w:cs="Calibri"/>
                <w:color w:val="000000"/>
                <w:sz w:val="20"/>
              </w:rPr>
              <w:t>All death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653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13 (1.05 to 1.2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BA0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B2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03 (0.94 to 1.1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888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529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05 (0.96 to 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1F2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31</w:t>
            </w:r>
          </w:p>
        </w:tc>
      </w:tr>
      <w:tr w:rsidR="008D57CB" w:rsidRPr="00CB2B05" w14:paraId="2EFF52AB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B6C" w14:textId="77777777" w:rsidR="008D57CB" w:rsidRPr="00CB2B05" w:rsidRDefault="008D57CB" w:rsidP="00C747A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EE0CB3">
              <w:rPr>
                <w:rFonts w:ascii="Calibri" w:hAnsi="Calibri" w:cs="Calibri"/>
                <w:color w:val="000000"/>
                <w:sz w:val="20"/>
              </w:rPr>
              <w:t>Hepatic death/transplan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F13F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19 (1.1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  <w:r w:rsidRPr="00CB2B05">
              <w:rPr>
                <w:rFonts w:ascii="Calibri" w:hAnsi="Calibri" w:cs="Calibri"/>
                <w:color w:val="000000"/>
                <w:sz w:val="20"/>
              </w:rPr>
              <w:t xml:space="preserve"> to 1.2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732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15EC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14 (1.04 to 1.2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F9FD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00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778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17 (1.06 to 1.3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  <w:r w:rsidRPr="00CB2B05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A79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002</w:t>
            </w:r>
          </w:p>
        </w:tc>
      </w:tr>
      <w:tr w:rsidR="008D57CB" w:rsidRPr="00CB2B05" w14:paraId="55C6EA65" w14:textId="77777777" w:rsidTr="00C747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3461" w14:textId="77777777" w:rsidR="008D57CB" w:rsidRPr="00CB2B05" w:rsidRDefault="008D57CB" w:rsidP="00C747AD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EE0CB3">
              <w:rPr>
                <w:rFonts w:ascii="Calibri" w:hAnsi="Calibri" w:cs="Calibri"/>
                <w:color w:val="000000"/>
                <w:sz w:val="20"/>
              </w:rPr>
              <w:t>PHT death/transplan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0F0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17 (1</w:t>
            </w:r>
            <w:r>
              <w:rPr>
                <w:rFonts w:ascii="Calibri" w:hAnsi="Calibri" w:cs="Calibri"/>
                <w:color w:val="000000"/>
                <w:sz w:val="20"/>
              </w:rPr>
              <w:t>.00</w:t>
            </w:r>
            <w:r w:rsidRPr="00CB2B05">
              <w:rPr>
                <w:rFonts w:ascii="Calibri" w:hAnsi="Calibri" w:cs="Calibri"/>
                <w:color w:val="000000"/>
                <w:sz w:val="20"/>
              </w:rPr>
              <w:t xml:space="preserve"> to 1.3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DC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0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953B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09 (0.9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  <w:r w:rsidRPr="00CB2B05">
              <w:rPr>
                <w:rFonts w:ascii="Calibri" w:hAnsi="Calibri" w:cs="Calibri"/>
                <w:color w:val="000000"/>
                <w:sz w:val="20"/>
              </w:rPr>
              <w:t xml:space="preserve"> to 1.3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7C8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3</w:t>
            </w:r>
            <w:r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B34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1.22 (0.95 to 1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6B4B" w14:textId="77777777" w:rsidR="008D57CB" w:rsidRPr="00CB2B05" w:rsidRDefault="008D57CB" w:rsidP="00C747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CB2B05">
              <w:rPr>
                <w:rFonts w:ascii="Calibri" w:hAnsi="Calibri" w:cs="Calibri"/>
                <w:color w:val="000000"/>
                <w:sz w:val="20"/>
              </w:rPr>
              <w:t>0.11</w:t>
            </w:r>
          </w:p>
        </w:tc>
      </w:tr>
    </w:tbl>
    <w:p w14:paraId="1766F695" w14:textId="77777777" w:rsidR="008C1367" w:rsidRDefault="008C1367"/>
    <w:sectPr w:rsidR="008C1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7CB"/>
    <w:rsid w:val="008C1367"/>
    <w:rsid w:val="008D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E258"/>
  <w15:chartTrackingRefBased/>
  <w15:docId w15:val="{586A7C3C-F4CE-4DD1-B7FC-FBC13A33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FA3FF-ABF6-445A-98F8-D02A83640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McMahon</dc:creator>
  <cp:keywords/>
  <dc:description/>
  <cp:lastModifiedBy>Ray McMahon</cp:lastModifiedBy>
  <cp:revision>1</cp:revision>
  <dcterms:created xsi:type="dcterms:W3CDTF">2022-04-06T17:14:00Z</dcterms:created>
  <dcterms:modified xsi:type="dcterms:W3CDTF">2022-04-06T17:15:00Z</dcterms:modified>
</cp:coreProperties>
</file>